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6DA" w:rsidRPr="00790654" w:rsidRDefault="009136DA" w:rsidP="009136DA">
      <w:pPr>
        <w:spacing w:before="100" w:beforeAutospacing="1" w:after="100" w:afterAutospacing="1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790654">
        <w:rPr>
          <w:rFonts w:ascii="Arial" w:hAnsi="Arial" w:cs="Arial"/>
          <w:b/>
          <w:sz w:val="20"/>
          <w:szCs w:val="20"/>
          <w:lang w:val="en-US"/>
        </w:rPr>
        <w:t xml:space="preserve">List of excluded </w:t>
      </w:r>
      <w:r>
        <w:rPr>
          <w:rFonts w:ascii="Arial" w:hAnsi="Arial" w:cs="Arial"/>
          <w:b/>
          <w:sz w:val="20"/>
          <w:szCs w:val="20"/>
          <w:lang w:val="en-US"/>
        </w:rPr>
        <w:t>reviews</w:t>
      </w:r>
      <w:r w:rsidRPr="00790654">
        <w:rPr>
          <w:rFonts w:ascii="Arial" w:hAnsi="Arial" w:cs="Arial"/>
          <w:b/>
          <w:sz w:val="20"/>
          <w:szCs w:val="20"/>
          <w:lang w:val="en-US"/>
        </w:rPr>
        <w:t xml:space="preserve"> with (multiple) reason(s) for exclusion </w:t>
      </w:r>
      <w:r>
        <w:rPr>
          <w:rFonts w:ascii="Arial" w:hAnsi="Arial" w:cs="Arial"/>
          <w:b/>
          <w:sz w:val="20"/>
          <w:szCs w:val="20"/>
          <w:lang w:val="en-US"/>
        </w:rPr>
        <w:t xml:space="preserve">after </w:t>
      </w:r>
      <w:r w:rsidRPr="00790654">
        <w:rPr>
          <w:rFonts w:ascii="Arial" w:hAnsi="Arial" w:cs="Arial"/>
          <w:b/>
          <w:sz w:val="20"/>
          <w:szCs w:val="20"/>
          <w:lang w:val="en-US"/>
        </w:rPr>
        <w:t>screening for eligibilit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136DA" w:rsidRPr="00790654" w:rsidTr="00F422CD">
        <w:tc>
          <w:tcPr>
            <w:tcW w:w="4531" w:type="dxa"/>
            <w:shd w:val="clear" w:color="auto" w:fill="E7E6E6" w:themeFill="background2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ason for exclusion*</w:t>
            </w:r>
          </w:p>
        </w:tc>
        <w:tc>
          <w:tcPr>
            <w:tcW w:w="4531" w:type="dxa"/>
            <w:shd w:val="clear" w:color="auto" w:fill="E7E6E6" w:themeFill="background2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ferences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population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, 3, 4, 12, 14, 17, 23, 38, 43, 50, 53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concept/construct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 xml:space="preserve">1, </w:t>
            </w:r>
            <w:r w:rsidRPr="00D32964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5,</w:t>
            </w: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 xml:space="preserve"> 14, </w:t>
            </w:r>
            <w:r w:rsidRPr="00D32964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0, 29, 30, 39, 44, 48, 55</w:t>
            </w:r>
            <w:r w:rsidRPr="00790654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context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 xml:space="preserve">1, 5, 14, 20, </w:t>
            </w:r>
            <w:r w:rsidRPr="00D32964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8, 41, 54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review type</w:t>
            </w:r>
          </w:p>
        </w:tc>
        <w:tc>
          <w:tcPr>
            <w:tcW w:w="4531" w:type="dxa"/>
          </w:tcPr>
          <w:p w:rsidR="009136DA" w:rsidRPr="00D84041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9, 25, 27, 33, 35, </w:t>
            </w:r>
            <w:r w:rsidRPr="00D8404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47, </w:t>
            </w:r>
            <w:r w:rsidRPr="00D8404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52, </w:t>
            </w:r>
            <w:r w:rsidRPr="00D8404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54</w:t>
            </w: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, 56, 61, 64, 70, 71, 73, 75, 77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ports not retrieved</w:t>
            </w:r>
          </w:p>
        </w:tc>
        <w:tc>
          <w:tcPr>
            <w:tcW w:w="4531" w:type="dxa"/>
          </w:tcPr>
          <w:p w:rsidR="009136DA" w:rsidRPr="00D84041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8, 18, 22, 34, 46, </w:t>
            </w:r>
            <w:r w:rsidRPr="00D8404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Pr="00D84041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, 57, 69, 79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issing critical appraisal</w:t>
            </w:r>
          </w:p>
        </w:tc>
        <w:tc>
          <w:tcPr>
            <w:tcW w:w="4531" w:type="dxa"/>
          </w:tcPr>
          <w:p w:rsidR="009136DA" w:rsidRPr="00AB7DAF" w:rsidRDefault="009136DA" w:rsidP="00F422CD">
            <w:pPr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2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-5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6, 7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10, 11, 13, 15, 16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19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21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24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26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9, 30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31, 32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3, 35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36, 37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40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42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3, 44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35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7, 48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49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50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51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52-55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58-60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61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62, 63, 65-67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70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72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73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74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75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76, </w:t>
            </w:r>
            <w:r w:rsidRPr="00AB7DA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 w:rsidRPr="00AB7DA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 xml:space="preserve">, 78 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o peer-reviewed article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 xml:space="preserve">14, 27, 48, </w:t>
            </w:r>
            <w:r w:rsidRPr="00D32964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68</w:t>
            </w: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, 72, 74, 77, 78</w:t>
            </w:r>
          </w:p>
        </w:tc>
      </w:tr>
    </w:tbl>
    <w:p w:rsidR="009136DA" w:rsidRPr="00BA5CFB" w:rsidRDefault="009136DA" w:rsidP="009136DA">
      <w:pPr>
        <w:rPr>
          <w:rFonts w:ascii="Arial" w:hAnsi="Arial" w:cs="Arial"/>
          <w:noProof/>
          <w:sz w:val="20"/>
          <w:szCs w:val="20"/>
          <w:lang w:val="it-IT"/>
        </w:rPr>
      </w:pPr>
      <w:r w:rsidRPr="00BA5CFB">
        <w:rPr>
          <w:rFonts w:ascii="Arial" w:hAnsi="Arial" w:cs="Arial"/>
          <w:noProof/>
          <w:sz w:val="20"/>
          <w:szCs w:val="20"/>
          <w:lang w:val="it-IT"/>
        </w:rPr>
        <w:t xml:space="preserve">*all applicable exlusion criteria, decisive exclusion criteria in bold </w:t>
      </w:r>
    </w:p>
    <w:p w:rsidR="009136DA" w:rsidRPr="00BA5CFB" w:rsidRDefault="009136DA" w:rsidP="009136DA">
      <w:pPr>
        <w:rPr>
          <w:rFonts w:ascii="Arial" w:hAnsi="Arial" w:cs="Arial"/>
          <w:noProof/>
          <w:sz w:val="20"/>
          <w:szCs w:val="20"/>
          <w:lang w:val="it-IT"/>
        </w:rPr>
      </w:pPr>
    </w:p>
    <w:p w:rsidR="009136DA" w:rsidRPr="00BA5CFB" w:rsidRDefault="009136DA" w:rsidP="009136DA">
      <w:pPr>
        <w:rPr>
          <w:rFonts w:ascii="Arial" w:hAnsi="Arial" w:cs="Arial"/>
          <w:noProof/>
          <w:sz w:val="20"/>
          <w:szCs w:val="20"/>
          <w:lang w:val="it-IT"/>
        </w:rPr>
      </w:pPr>
    </w:p>
    <w:p w:rsidR="009136DA" w:rsidRPr="00790654" w:rsidRDefault="009136DA" w:rsidP="009136D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List of excluded reviews</w:t>
      </w:r>
      <w:r w:rsidRPr="00790654">
        <w:rPr>
          <w:rFonts w:ascii="Arial" w:hAnsi="Arial" w:cs="Arial"/>
          <w:b/>
          <w:sz w:val="20"/>
          <w:szCs w:val="20"/>
          <w:lang w:val="en-US"/>
        </w:rPr>
        <w:t xml:space="preserve"> with </w:t>
      </w:r>
      <w:r>
        <w:rPr>
          <w:rFonts w:ascii="Arial" w:hAnsi="Arial" w:cs="Arial"/>
          <w:b/>
          <w:sz w:val="20"/>
          <w:szCs w:val="20"/>
          <w:lang w:val="en-US"/>
        </w:rPr>
        <w:t>decisive</w:t>
      </w:r>
      <w:r w:rsidRPr="00790654">
        <w:rPr>
          <w:rFonts w:ascii="Arial" w:hAnsi="Arial" w:cs="Arial"/>
          <w:b/>
          <w:sz w:val="20"/>
          <w:szCs w:val="20"/>
          <w:lang w:val="en-US"/>
        </w:rPr>
        <w:t xml:space="preserve"> exclusion criteria according to </w:t>
      </w:r>
      <w:proofErr w:type="spellStart"/>
      <w:r w:rsidRPr="00790654">
        <w:rPr>
          <w:rFonts w:ascii="Arial" w:hAnsi="Arial" w:cs="Arial"/>
          <w:b/>
          <w:sz w:val="20"/>
          <w:szCs w:val="20"/>
          <w:lang w:val="en-US"/>
        </w:rPr>
        <w:t>priorized</w:t>
      </w:r>
      <w:proofErr w:type="spellEnd"/>
      <w:r w:rsidRPr="00790654">
        <w:rPr>
          <w:rFonts w:ascii="Arial" w:hAnsi="Arial" w:cs="Arial"/>
          <w:b/>
          <w:sz w:val="20"/>
          <w:szCs w:val="20"/>
          <w:lang w:val="en-US"/>
        </w:rPr>
        <w:t xml:space="preserve"> weighting, as depicted in PRISMA-flowchar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136DA" w:rsidRPr="00790654" w:rsidTr="00F422CD">
        <w:tc>
          <w:tcPr>
            <w:tcW w:w="4531" w:type="dxa"/>
            <w:shd w:val="clear" w:color="auto" w:fill="E7E6E6" w:themeFill="background2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Reason for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4531" w:type="dxa"/>
            <w:shd w:val="clear" w:color="auto" w:fill="E7E6E6" w:themeFill="background2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ferences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popul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11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, 3, 4, 12, 14, 17, 23, 38, 43, 50, 53</w:t>
            </w: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concept/constru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8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5, 20, 29, 30, 39, 44, 48, 55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contex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8, 41, 54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sz w:val="20"/>
                <w:szCs w:val="20"/>
                <w:lang w:val="en-US"/>
              </w:rPr>
              <w:t>Wrong review ty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15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9, 25, 27, 33, 35, 47, 52, 56, 61, 64, 70, 71, 73, 75, 77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ports not retrieved (</w:t>
            </w:r>
            <w:r w:rsidRPr="00820AF0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= 8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8, 18, 22, 34, 46, 57, 69, 79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issing critical appraisal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= 33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, 6, 7, 10, 11, 13, 15, 16, 19, 21, 24, 26, 31, 32, 36, 37, 40, 42, 45, 49, 51, 58-60, 62, 63, 65-67, 72, 74, 76, 78</w:t>
            </w:r>
          </w:p>
        </w:tc>
      </w:tr>
      <w:tr w:rsidR="009136DA" w:rsidRPr="00790654" w:rsidTr="00F422CD">
        <w:tc>
          <w:tcPr>
            <w:tcW w:w="4531" w:type="dxa"/>
          </w:tcPr>
          <w:p w:rsidR="009136DA" w:rsidRPr="0079065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9065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o peer-reviewed article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</w:t>
            </w:r>
            <w:r w:rsidRPr="00820AF0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= 1)</w:t>
            </w:r>
          </w:p>
        </w:tc>
        <w:tc>
          <w:tcPr>
            <w:tcW w:w="4531" w:type="dxa"/>
          </w:tcPr>
          <w:p w:rsidR="009136DA" w:rsidRPr="00D32964" w:rsidRDefault="009136DA" w:rsidP="00F422CD">
            <w:pPr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</w:pPr>
            <w:r w:rsidRPr="00D3296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68</w:t>
            </w:r>
          </w:p>
        </w:tc>
      </w:tr>
    </w:tbl>
    <w:p w:rsidR="009136DA" w:rsidRPr="00790654" w:rsidRDefault="009136DA" w:rsidP="009136DA">
      <w:pPr>
        <w:rPr>
          <w:rFonts w:ascii="Arial" w:hAnsi="Arial" w:cs="Arial"/>
          <w:noProof/>
          <w:sz w:val="20"/>
          <w:szCs w:val="20"/>
          <w:lang w:val="en-US"/>
        </w:rPr>
      </w:pPr>
      <w:r w:rsidRPr="00790654">
        <w:rPr>
          <w:rFonts w:ascii="Arial" w:hAnsi="Arial" w:cs="Arial"/>
          <w:noProof/>
          <w:sz w:val="20"/>
          <w:szCs w:val="20"/>
          <w:lang w:val="en-US"/>
        </w:rPr>
        <w:br w:type="page"/>
      </w:r>
    </w:p>
    <w:p w:rsidR="009136DA" w:rsidRPr="00F95303" w:rsidRDefault="009136DA" w:rsidP="009136DA">
      <w:pPr>
        <w:pStyle w:val="EndNoteBibliography"/>
        <w:spacing w:after="0"/>
      </w:pPr>
      <w:r w:rsidRPr="00790654">
        <w:rPr>
          <w:rFonts w:ascii="Arial" w:hAnsi="Arial" w:cs="Arial"/>
          <w:sz w:val="20"/>
          <w:szCs w:val="20"/>
        </w:rPr>
        <w:lastRenderedPageBreak/>
        <w:fldChar w:fldCharType="begin"/>
      </w:r>
      <w:r w:rsidRPr="00790654">
        <w:rPr>
          <w:rFonts w:ascii="Arial" w:hAnsi="Arial" w:cs="Arial"/>
          <w:sz w:val="20"/>
          <w:szCs w:val="20"/>
        </w:rPr>
        <w:instrText xml:space="preserve"> ADDIN EN.REFLIST </w:instrText>
      </w:r>
      <w:r w:rsidRPr="00790654">
        <w:rPr>
          <w:rFonts w:ascii="Arial" w:hAnsi="Arial" w:cs="Arial"/>
          <w:sz w:val="20"/>
          <w:szCs w:val="20"/>
        </w:rPr>
        <w:fldChar w:fldCharType="separate"/>
      </w:r>
      <w:r w:rsidRPr="00F95303">
        <w:t>1.</w:t>
      </w:r>
      <w:r w:rsidRPr="00F95303">
        <w:tab/>
        <w:t xml:space="preserve">Anglemyer A, Moore THM, Parker L, et al. Digital contact tracing technologies in epidemics: a rapid review. </w:t>
      </w:r>
      <w:r w:rsidRPr="00F95303">
        <w:rPr>
          <w:i/>
        </w:rPr>
        <w:t>Cochrane Database of Systematic Reviews</w:t>
      </w:r>
      <w:r w:rsidRPr="00F95303">
        <w:t xml:space="preserve">; 2020: CD013699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.</w:t>
      </w:r>
      <w:r w:rsidRPr="00F95303">
        <w:tab/>
        <w:t xml:space="preserve">Avdagovska M, Menon D and Stafinski T. Capturing the Impact of Patient Portals Based on the Quadruple Aim and Benefits Evaluation Frameworks: Scoping Review. </w:t>
      </w:r>
      <w:r w:rsidRPr="00F95303">
        <w:rPr>
          <w:i/>
        </w:rPr>
        <w:t>Journal of medical Internet research</w:t>
      </w:r>
      <w:r w:rsidRPr="00F95303">
        <w:t xml:space="preserve"> 2020; 22: e24568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.</w:t>
      </w:r>
      <w:r w:rsidRPr="00F95303">
        <w:tab/>
        <w:t xml:space="preserve">Bull S, Cheah PY, Denny S, et al. Best Practices for Ethical Sharing of Individual-Level Health Research Data From Low- and Middle-Income Settings. </w:t>
      </w:r>
      <w:r w:rsidRPr="00F95303">
        <w:rPr>
          <w:i/>
        </w:rPr>
        <w:t>Journal of empirical research on human research ethics : JERHRE</w:t>
      </w:r>
      <w:r w:rsidRPr="00F95303">
        <w:t xml:space="preserve"> 2015; 10: 302-31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.</w:t>
      </w:r>
      <w:r w:rsidRPr="00F95303">
        <w:tab/>
        <w:t xml:space="preserve">Bull S, Roberts N and Parker M. Views of Ethical Best Practices in Sharing Individual-Level Data From Medical and Public Health Research: A Systematic Scoping Review. </w:t>
      </w:r>
      <w:r w:rsidRPr="00F95303">
        <w:rPr>
          <w:i/>
        </w:rPr>
        <w:t>Journal of empirical research on human research ethics:JERHRE</w:t>
      </w:r>
      <w:r w:rsidRPr="00F95303">
        <w:t xml:space="preserve"> 2015; 10: 225-23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.</w:t>
      </w:r>
      <w:r w:rsidRPr="00F95303">
        <w:tab/>
        <w:t xml:space="preserve">Cabieses B, Obach A, Campana C, et al. Revisando Conceptos de Acceso, Trayectorias, Participacion y Conocimiento Tacito en Investigaciones Sobre Pacientes y Cobertura en Salud. </w:t>
      </w:r>
      <w:r w:rsidRPr="00F95303">
        <w:rPr>
          <w:i/>
        </w:rPr>
        <w:t>Value in Health Regional Issues</w:t>
      </w:r>
      <w:r w:rsidRPr="00F95303">
        <w:t xml:space="preserve"> 2023; 33: 42-48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.</w:t>
      </w:r>
      <w:r w:rsidRPr="00F95303">
        <w:tab/>
        <w:t xml:space="preserve">Cardillo L, Cahill F, Wylie H, et al. Patients' perspectives on opt-out consent for observational research: systematic review and focus group. </w:t>
      </w:r>
      <w:r w:rsidRPr="00F95303">
        <w:rPr>
          <w:i/>
        </w:rPr>
        <w:t>Br J Nurs</w:t>
      </w:r>
      <w:r w:rsidRPr="00F95303">
        <w:t xml:space="preserve"> 2018; 27: 1321-1329. 2018/12/12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.</w:t>
      </w:r>
      <w:r w:rsidRPr="00F95303">
        <w:tab/>
        <w:t xml:space="preserve">Coughlin SS, Prochaska JJ, Williams LB, et al. Patient web portals, disease management, and primary prevention. </w:t>
      </w:r>
      <w:r w:rsidRPr="00F95303">
        <w:rPr>
          <w:i/>
        </w:rPr>
        <w:t>Risk Manag Healthc Policy</w:t>
      </w:r>
      <w:r w:rsidRPr="00F95303">
        <w:t xml:space="preserve"> 2017; 10: 33-40. 2017/04/25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8.</w:t>
      </w:r>
      <w:r w:rsidRPr="00F95303">
        <w:tab/>
        <w:t xml:space="preserve">Cresswell K and Sheikh A. Organizational issues in the implementation and adoption of health information technology innovations: an interpretative review. </w:t>
      </w:r>
      <w:r w:rsidRPr="00F95303">
        <w:rPr>
          <w:i/>
        </w:rPr>
        <w:t>Int J Med Inform</w:t>
      </w:r>
      <w:r w:rsidRPr="00F95303">
        <w:t xml:space="preserve"> 2013; 82: e73-86. 2012/11/14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9.</w:t>
      </w:r>
      <w:r w:rsidRPr="00F95303">
        <w:tab/>
        <w:t xml:space="preserve">Cumyn A, Menard JF, Barton A, et al. Patients' and Members of the Public's Wishes Regarding Transparency in the Context of Secondary Use of Health Data: Scoping Review. </w:t>
      </w:r>
      <w:r w:rsidRPr="00F95303">
        <w:rPr>
          <w:i/>
        </w:rPr>
        <w:t>Journal of Medical Internet Research</w:t>
      </w:r>
      <w:r w:rsidRPr="00F95303">
        <w:t xml:space="preserve"> 2023; 25: e45002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0.</w:t>
      </w:r>
      <w:r w:rsidRPr="00F95303">
        <w:tab/>
        <w:t xml:space="preserve">D'Costa SN, Kuhn IL and Fritz Z. A systematic review of patient access to medical records in the acute setting: practicalities, perspectives and ethical consequences. </w:t>
      </w:r>
      <w:r w:rsidRPr="00F95303">
        <w:rPr>
          <w:i/>
        </w:rPr>
        <w:t>BMC medical ethics</w:t>
      </w:r>
      <w:r w:rsidRPr="00F95303">
        <w:t xml:space="preserve"> 2020; 21: 18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1.</w:t>
      </w:r>
      <w:r w:rsidRPr="00F95303">
        <w:tab/>
      </w:r>
      <w:r>
        <w:t>D</w:t>
      </w:r>
      <w:r w:rsidRPr="00F95303">
        <w:t xml:space="preserve">e Man Y, Wieland-Jorna Y, Torensma B, et al. Opt-In and Opt-Out Consent Procedures for the Reuse of Routinely Recorded Health Data in Scientific Research and Their Consequences for Consent Rate and Consent Bias: Systematic Review. </w:t>
      </w:r>
      <w:r w:rsidRPr="00F95303">
        <w:rPr>
          <w:i/>
        </w:rPr>
        <w:t>Journal of Medical Internet Research</w:t>
      </w:r>
      <w:r w:rsidRPr="00F95303">
        <w:t xml:space="preserve"> 2023; 25: e42131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2.</w:t>
      </w:r>
      <w:r w:rsidRPr="00F95303">
        <w:tab/>
        <w:t xml:space="preserve">De Sutter E, Zace D, Boccia S, et al. Implementation of electronic informed consent in biomedical research and stakeholders' perspectives: Systematic review. </w:t>
      </w:r>
      <w:r w:rsidRPr="00F95303">
        <w:rPr>
          <w:i/>
        </w:rPr>
        <w:t>Journal of Medical Internet Research</w:t>
      </w:r>
      <w:r w:rsidRPr="00F95303">
        <w:t xml:space="preserve"> 2020; 22: e19129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3.</w:t>
      </w:r>
      <w:r w:rsidRPr="00F95303">
        <w:tab/>
        <w:t xml:space="preserve">Domaradzki J and Pawlikowski J. Public Attitudes toward Biobanking of Human Biological Material for Research Purposes: A Literature Review. </w:t>
      </w:r>
      <w:r w:rsidRPr="00F95303">
        <w:rPr>
          <w:i/>
        </w:rPr>
        <w:t>Int J Environ Res Public Health</w:t>
      </w:r>
      <w:r w:rsidRPr="00F95303">
        <w:t xml:space="preserve"> 2019; 16 20190621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4.</w:t>
      </w:r>
      <w:r w:rsidRPr="00F95303">
        <w:tab/>
        <w:t xml:space="preserve">Dunn M, Strnadova I, Scully JL, et al. Exploring the Barriers and Enablers for the Equitable and Accessible Informed Healthcare Consent Process for People with Intellectual Disability: A Systematic Literature Review. </w:t>
      </w:r>
      <w:r w:rsidRPr="00F95303">
        <w:rPr>
          <w:i/>
        </w:rPr>
        <w:t>medRxiv</w:t>
      </w:r>
      <w:r w:rsidRPr="00F95303">
        <w:t xml:space="preserve"> 2023.</w:t>
      </w:r>
    </w:p>
    <w:p w:rsidR="009136DA" w:rsidRPr="00F95303" w:rsidRDefault="009136DA" w:rsidP="009136DA">
      <w:pPr>
        <w:pStyle w:val="EndNoteBibliography"/>
        <w:spacing w:after="0"/>
      </w:pPr>
      <w:r w:rsidRPr="009136DA">
        <w:rPr>
          <w:lang w:val="de-DE"/>
        </w:rPr>
        <w:t>15.</w:t>
      </w:r>
      <w:r w:rsidRPr="009136DA">
        <w:rPr>
          <w:lang w:val="de-DE"/>
        </w:rPr>
        <w:tab/>
        <w:t xml:space="preserve">Eden KB, Totten AM, Kassakian SZ, et al. </w:t>
      </w:r>
      <w:r w:rsidRPr="00F95303">
        <w:t xml:space="preserve">Barriers and facilitators to exchanging health information: a systematic review. </w:t>
      </w:r>
      <w:r w:rsidRPr="00F95303">
        <w:rPr>
          <w:i/>
        </w:rPr>
        <w:t>Int J Med Inform</w:t>
      </w:r>
      <w:r w:rsidRPr="00F95303">
        <w:t xml:space="preserve"> 2016; 88: 44-51. 2016/02/18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6.</w:t>
      </w:r>
      <w:r w:rsidRPr="00F95303">
        <w:tab/>
        <w:t xml:space="preserve">Esmaeilzadeh P and Sambasivan M. Patients' support for health information exchange: a literature review and classification of key factors. </w:t>
      </w:r>
      <w:r w:rsidRPr="00F95303">
        <w:rPr>
          <w:i/>
        </w:rPr>
        <w:t>BMC medical informatics and decision making</w:t>
      </w:r>
      <w:r w:rsidRPr="00F95303">
        <w:t xml:space="preserve"> 2017; 17: 33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7.</w:t>
      </w:r>
      <w:r w:rsidRPr="00F95303">
        <w:tab/>
        <w:t xml:space="preserve">Fennelly O, Cunningham C, Grogan L, et al. Successfully implementing a national electronic health record: a rapid umbrella review. </w:t>
      </w:r>
      <w:r w:rsidRPr="00F95303">
        <w:rPr>
          <w:i/>
        </w:rPr>
        <w:t>International Journal of Medical Informatics</w:t>
      </w:r>
      <w:r w:rsidRPr="00F95303">
        <w:t xml:space="preserve"> 2020; 144. Review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18.</w:t>
      </w:r>
      <w:r w:rsidRPr="00F95303">
        <w:tab/>
        <w:t xml:space="preserve">Fisher-Grace K, Turk MT, Anthony MK, et al. Use of Personal Health Records to Support Diabetes Self-management: An Integrative Review. </w:t>
      </w:r>
      <w:r w:rsidRPr="00F95303">
        <w:rPr>
          <w:i/>
        </w:rPr>
        <w:t>Comput Inform Nurs</w:t>
      </w:r>
      <w:r w:rsidRPr="00F95303">
        <w:t xml:space="preserve"> 2021; 39: 298-305. 2020/12/1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lastRenderedPageBreak/>
        <w:t>19.</w:t>
      </w:r>
      <w:r w:rsidRPr="00F95303">
        <w:tab/>
        <w:t xml:space="preserve">Garrison NA, Sathe NA, Antommaria AH, et al. A systematic literature review of individuals' perspectives on broad consent and data sharing in the United States. </w:t>
      </w:r>
      <w:r w:rsidRPr="00F95303">
        <w:rPr>
          <w:i/>
        </w:rPr>
        <w:t>Genet Med</w:t>
      </w:r>
      <w:r w:rsidRPr="00F95303">
        <w:t xml:space="preserve"> 2016; 18: 663-671. 2015/11/20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0.</w:t>
      </w:r>
      <w:r w:rsidRPr="00F95303">
        <w:tab/>
        <w:t xml:space="preserve">Genevieve LD, Martani A, Mallet MC, et al. Factors influencing harmonized health data collection, sharing and linkage in Denmark and Switzerland: A systematic review. </w:t>
      </w:r>
      <w:r w:rsidRPr="00F95303">
        <w:rPr>
          <w:i/>
        </w:rPr>
        <w:t>PloS one</w:t>
      </w:r>
      <w:r w:rsidRPr="00F95303">
        <w:t xml:space="preserve"> 2019; 14: e022601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1.</w:t>
      </w:r>
      <w:r w:rsidRPr="00F95303">
        <w:tab/>
        <w:t xml:space="preserve">Gesulga JM, Berjame A, Moquiala KS, et al. Barriers to Electronic Health Record System Implementation and Information Systems Resources: A Structured Review. </w:t>
      </w:r>
      <w:r w:rsidRPr="00F95303">
        <w:rPr>
          <w:i/>
        </w:rPr>
        <w:t>Procedia Comput Sci</w:t>
      </w:r>
      <w:r w:rsidRPr="00F95303">
        <w:t xml:space="preserve"> 2017; 124: 544-55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2.</w:t>
      </w:r>
      <w:r w:rsidRPr="00F95303">
        <w:tab/>
        <w:t xml:space="preserve">Goldzweig CL, Orshansky G, Paige NM, et al. Electronic patient portals: evidence on health outcomes, satisfaction, efficiency, and attitudes: a systematic review. </w:t>
      </w:r>
      <w:r w:rsidRPr="00F95303">
        <w:rPr>
          <w:i/>
        </w:rPr>
        <w:t>Ann Intern Med</w:t>
      </w:r>
      <w:r w:rsidRPr="00F95303">
        <w:t xml:space="preserve"> 2013; 159: 677-687. 2013/11/20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3.</w:t>
      </w:r>
      <w:r w:rsidRPr="00F95303">
        <w:tab/>
        <w:t xml:space="preserve">Hemsley B, Georgiou A, Carter R, et al. Use of the My Health Record by people with communication disability in Australia: A review to inform the design and direction of future research. </w:t>
      </w:r>
      <w:r w:rsidRPr="00F95303">
        <w:rPr>
          <w:i/>
        </w:rPr>
        <w:t>Health inf manag</w:t>
      </w:r>
      <w:r w:rsidRPr="00F95303">
        <w:t xml:space="preserve"> 2016; 45: 107-115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4.</w:t>
      </w:r>
      <w:r w:rsidRPr="00F95303">
        <w:tab/>
        <w:t xml:space="preserve">Hemsley B, Rollo M, Georgiou A, et al. The health literacy demands of electronic personal health records (e-PHRs): An integrative review to inform future inclusive research. </w:t>
      </w:r>
      <w:r w:rsidRPr="00F95303">
        <w:rPr>
          <w:i/>
        </w:rPr>
        <w:t>Patient Education and Counseling</w:t>
      </w:r>
      <w:r w:rsidRPr="00F95303">
        <w:t xml:space="preserve"> 2018; 101: 2-1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5.</w:t>
      </w:r>
      <w:r w:rsidRPr="00F95303">
        <w:tab/>
        <w:t xml:space="preserve">Hermansen A, Regier DA and Pollard S. Developing Data Sharing Models for Health Research with Real-World Data: A Scoping Review of Patient and Public Preferences. </w:t>
      </w:r>
      <w:r w:rsidRPr="00F95303">
        <w:rPr>
          <w:i/>
        </w:rPr>
        <w:t>J Med Syst</w:t>
      </w:r>
      <w:r w:rsidRPr="00F95303">
        <w:t xml:space="preserve"> 2022; 46: 86. 2022/10/2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6.</w:t>
      </w:r>
      <w:r w:rsidRPr="00F95303">
        <w:tab/>
        <w:t xml:space="preserve">Hill EM, Turner EL, Martin RM, et al. "Let's get the best quality research we can": public awareness and acceptance of consent to use existing data in health research: a systematic review and qualitative study. </w:t>
      </w:r>
      <w:r w:rsidRPr="00F95303">
        <w:rPr>
          <w:i/>
        </w:rPr>
        <w:t>BMC medical research methodology</w:t>
      </w:r>
      <w:r w:rsidRPr="00F95303">
        <w:t xml:space="preserve"> 2013; 13: 72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7.</w:t>
      </w:r>
      <w:r w:rsidRPr="00F95303">
        <w:tab/>
        <w:t xml:space="preserve">Hopkinson D. INTEGRATION AND PERCEPTION OF EHEALTH IN THE PRIMARY CARE SETTING. </w:t>
      </w:r>
      <w:r w:rsidRPr="00F95303">
        <w:rPr>
          <w:i/>
        </w:rPr>
        <w:t>Value in Health</w:t>
      </w:r>
      <w:r w:rsidRPr="00F95303">
        <w:t xml:space="preserve"> 2018; 21: S32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8.</w:t>
      </w:r>
      <w:r w:rsidRPr="00F95303">
        <w:tab/>
        <w:t xml:space="preserve">Howe N, Giles E, Newbury-Birch D, et al. Systematic review of participants' attitudes towards data sharing: a thematic synthesis. </w:t>
      </w:r>
      <w:r w:rsidRPr="00F95303">
        <w:rPr>
          <w:i/>
        </w:rPr>
        <w:t>J Health Serv Res Policy</w:t>
      </w:r>
      <w:r w:rsidRPr="00F95303">
        <w:t xml:space="preserve"> 2018; 23: 123-133. 2018/04/1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29.</w:t>
      </w:r>
      <w:r w:rsidRPr="00F95303">
        <w:tab/>
        <w:t xml:space="preserve">Hubner UH, Egbert N and Schulte G. Clinical Information Systems - Seen through the Ethics Lens. </w:t>
      </w:r>
      <w:r w:rsidRPr="00F95303">
        <w:rPr>
          <w:i/>
        </w:rPr>
        <w:t>Yearbook of medical informatics</w:t>
      </w:r>
      <w:r w:rsidRPr="00F95303">
        <w:t xml:space="preserve"> 2020; 29: 104-114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0.</w:t>
      </w:r>
      <w:r w:rsidRPr="00F95303">
        <w:tab/>
        <w:t xml:space="preserve">Husedzinovic A, Ose D, Schickhardt C, et al. Stakeholders' perspectives on biobank-based genomic research: Systematic review of the literature. </w:t>
      </w:r>
      <w:r w:rsidRPr="00F95303">
        <w:rPr>
          <w:i/>
        </w:rPr>
        <w:t>European Journal of Human Genetics</w:t>
      </w:r>
      <w:r w:rsidRPr="00F95303">
        <w:t xml:space="preserve"> 2015; 23: 1607-1614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1.</w:t>
      </w:r>
      <w:r w:rsidRPr="00F95303">
        <w:tab/>
        <w:t xml:space="preserve">Irizarry T, DeVito Dabbs A and Curran CR. Patient Portals and Patient Engagement: A State of the Science Review. </w:t>
      </w:r>
      <w:r w:rsidRPr="00F95303">
        <w:rPr>
          <w:i/>
        </w:rPr>
        <w:t>J Med Internet Res</w:t>
      </w:r>
      <w:r w:rsidRPr="00F95303">
        <w:t xml:space="preserve"> 2015; 17: e148. 2015/06/2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2.</w:t>
      </w:r>
      <w:r w:rsidRPr="00F95303">
        <w:tab/>
        <w:t xml:space="preserve">Jilka SR, Callahan R, Sevdalis N, et al. "Nothing About Me Without Me": An Interpretative Review of Patient Accessible Electronic Health Records. </w:t>
      </w:r>
      <w:r w:rsidRPr="00F95303">
        <w:rPr>
          <w:i/>
        </w:rPr>
        <w:t>Journal of medical Internet research</w:t>
      </w:r>
      <w:r w:rsidRPr="00F95303">
        <w:t xml:space="preserve"> 2015; 17: e16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3.</w:t>
      </w:r>
      <w:r w:rsidRPr="00F95303">
        <w:tab/>
        <w:t xml:space="preserve">Kalkman S, van Delden J, Banerjee A, et al. Patients' and public views and attitudes towards the sharing of health data for research: a narrative review of the empirical evidence. </w:t>
      </w:r>
      <w:r w:rsidRPr="00F95303">
        <w:rPr>
          <w:i/>
        </w:rPr>
        <w:t>J Med Ethics</w:t>
      </w:r>
      <w:r w:rsidRPr="00F95303">
        <w:t xml:space="preserve"> 2022; 48: 3-13. 2019/11/14. </w:t>
      </w:r>
    </w:p>
    <w:p w:rsidR="009136DA" w:rsidRPr="00F95303" w:rsidRDefault="009136DA" w:rsidP="009136DA">
      <w:pPr>
        <w:pStyle w:val="EndNoteBibliography"/>
        <w:spacing w:after="0"/>
      </w:pPr>
      <w:r w:rsidRPr="009136DA">
        <w:rPr>
          <w:lang w:val="de-DE"/>
        </w:rPr>
        <w:t>34.</w:t>
      </w:r>
      <w:r w:rsidRPr="009136DA">
        <w:rPr>
          <w:lang w:val="de-DE"/>
        </w:rPr>
        <w:tab/>
        <w:t xml:space="preserve">Kallmerten PS, Chia LR, Jakub K, et al. </w:t>
      </w:r>
      <w:r w:rsidRPr="00F95303">
        <w:t xml:space="preserve">Patient Portal Use by Adults With Heart Failure: An Integrative Review. </w:t>
      </w:r>
      <w:r w:rsidRPr="00F95303">
        <w:rPr>
          <w:i/>
        </w:rPr>
        <w:t>Computers, informatics, nursing:CIN</w:t>
      </w:r>
      <w:r w:rsidRPr="00F95303">
        <w:t xml:space="preserve"> 2021; 39: 418-43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5.</w:t>
      </w:r>
      <w:r w:rsidRPr="00F95303">
        <w:tab/>
        <w:t xml:space="preserve">Kariotis TC, Prictor M, Chang S, et al. Impact of Electronic Health Records on Information Practices in Mental Health Contexts: Scoping Review. </w:t>
      </w:r>
      <w:r w:rsidRPr="00F95303">
        <w:rPr>
          <w:i/>
        </w:rPr>
        <w:t>Journal of Medical Internet Research</w:t>
      </w:r>
      <w:r w:rsidRPr="00F95303">
        <w:t xml:space="preserve"> 2022; 24: e30405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6.</w:t>
      </w:r>
      <w:r w:rsidRPr="00F95303">
        <w:tab/>
        <w:t xml:space="preserve">Kassam I, Ilkina D, Kemp J, et al. Patient Perspectives and Preferences for Consent in the Digital Health Context: State-of-the-art Literature Review. </w:t>
      </w:r>
      <w:r w:rsidRPr="00F95303">
        <w:rPr>
          <w:i/>
        </w:rPr>
        <w:t>J Med Internet Res</w:t>
      </w:r>
      <w:r w:rsidRPr="00F95303">
        <w:t xml:space="preserve"> 2023; 25: e42507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7.</w:t>
      </w:r>
      <w:r w:rsidRPr="00F95303">
        <w:tab/>
        <w:t xml:space="preserve">Kelly MM, Coller RJ and Hoonakker PL. Inpatient Portals for Hospitalized Patients and Caregivers: A Systematic Review. </w:t>
      </w:r>
      <w:r w:rsidRPr="00F95303">
        <w:rPr>
          <w:i/>
        </w:rPr>
        <w:t>Journal of hospital medicine</w:t>
      </w:r>
      <w:r w:rsidRPr="00F95303">
        <w:t xml:space="preserve"> 2018; 13: 405-412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38.</w:t>
      </w:r>
      <w:r w:rsidRPr="00F95303">
        <w:tab/>
        <w:t xml:space="preserve">Kloss LL, Brodnik MS and Rinehart-Thompson LA. Access and Disclosure of Personal Health Information: A Challenging Privacy Landscape in 2016-2018. </w:t>
      </w:r>
      <w:r w:rsidRPr="00F95303">
        <w:rPr>
          <w:i/>
        </w:rPr>
        <w:t>Yearbook of medical informatics</w:t>
      </w:r>
      <w:r w:rsidRPr="00F95303">
        <w:t xml:space="preserve"> 2018; 27: 60-66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lastRenderedPageBreak/>
        <w:t>39.</w:t>
      </w:r>
      <w:r w:rsidRPr="00F95303">
        <w:tab/>
        <w:t xml:space="preserve">Kneale L and Demiris G. Lack of Diversity in Personal Health Record Evaluations with Older Adult Participants: A Systematic Review of Literature. </w:t>
      </w:r>
      <w:r w:rsidRPr="00F95303">
        <w:rPr>
          <w:i/>
        </w:rPr>
        <w:t>J Innov Health Inform</w:t>
      </w:r>
      <w:r w:rsidRPr="00F95303">
        <w:t xml:space="preserve"> 2017; 23: 881. 2017/03/2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0.</w:t>
      </w:r>
      <w:r w:rsidRPr="00F95303">
        <w:tab/>
        <w:t xml:space="preserve">Kruse CS, Argueta DA, Lopez L, et al. Patient and provider attitudes toward the use of patient portals for the management of chronic disease: a systematic review. </w:t>
      </w:r>
      <w:r w:rsidRPr="00F95303">
        <w:rPr>
          <w:i/>
        </w:rPr>
        <w:t>J Med Internet Res</w:t>
      </w:r>
      <w:r w:rsidRPr="00F95303">
        <w:t xml:space="preserve"> 2015; 17: e40. 2015/02/24.</w:t>
      </w:r>
    </w:p>
    <w:p w:rsidR="009136DA" w:rsidRPr="00F95303" w:rsidRDefault="009136DA" w:rsidP="009136DA">
      <w:pPr>
        <w:pStyle w:val="EndNoteBibliography"/>
        <w:spacing w:after="0"/>
      </w:pPr>
      <w:r w:rsidRPr="009136DA">
        <w:rPr>
          <w:lang w:val="de-DE"/>
        </w:rPr>
        <w:t>41.</w:t>
      </w:r>
      <w:r w:rsidRPr="009136DA">
        <w:rPr>
          <w:lang w:val="de-DE"/>
        </w:rPr>
        <w:tab/>
        <w:t xml:space="preserve">Lang M, Lemieux S, Hebert J, et al. </w:t>
      </w:r>
      <w:r w:rsidRPr="00F95303">
        <w:t xml:space="preserve">Legal and ethical considerations for the design and use of web portals for researchers, clinicians, and patients: Scoping literature review. </w:t>
      </w:r>
      <w:r w:rsidRPr="00F95303">
        <w:rPr>
          <w:i/>
        </w:rPr>
        <w:t>Journal of Medical Internet Research</w:t>
      </w:r>
      <w:r w:rsidRPr="00F95303">
        <w:t xml:space="preserve"> 2021; 23: e26450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2.</w:t>
      </w:r>
      <w:r w:rsidRPr="00F95303">
        <w:tab/>
        <w:t xml:space="preserve">Lea NC, Nicholls J and Fitzpatrick NK. Between Scylla and Charybdis: Charting the Wicked Problem of Reusing Health Data for Clinical Research Informatics. </w:t>
      </w:r>
      <w:r w:rsidRPr="00F95303">
        <w:rPr>
          <w:i/>
        </w:rPr>
        <w:t>Yearbook of medical informatics</w:t>
      </w:r>
      <w:r w:rsidRPr="00F95303">
        <w:t xml:space="preserve"> 2018; 27: 170-176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3.</w:t>
      </w:r>
      <w:r w:rsidRPr="00F95303">
        <w:tab/>
        <w:t xml:space="preserve">Li X and Cong Y. A Systematic Literature Review of Ethical Challenges Related to Medical and Public Health Data Sharing in China. </w:t>
      </w:r>
      <w:r w:rsidRPr="00F95303">
        <w:rPr>
          <w:i/>
        </w:rPr>
        <w:t>Journal of empirical research on human research ethics:JERHRE</w:t>
      </w:r>
      <w:r w:rsidRPr="00F95303">
        <w:t xml:space="preserve"> 2021; 16: 537-554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4.</w:t>
      </w:r>
      <w:r w:rsidRPr="00F95303">
        <w:tab/>
        <w:t xml:space="preserve">Liu J, Luo L, Zhang R, et al. Patient satisfaction with electronic medical/health record: A systematic review. </w:t>
      </w:r>
      <w:r w:rsidRPr="00F95303">
        <w:rPr>
          <w:i/>
        </w:rPr>
        <w:t>Scandinavian Journal of Caring Sciences</w:t>
      </w:r>
      <w:r w:rsidRPr="00F95303">
        <w:t xml:space="preserve"> 2013; 27: 785-79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5.</w:t>
      </w:r>
      <w:r w:rsidRPr="00F95303">
        <w:tab/>
        <w:t xml:space="preserve">Naeem I, Quan H, Singh S, et al. Factors Associated With Willingness to Share Health Information: Rapid Review. </w:t>
      </w:r>
      <w:r w:rsidRPr="00F95303">
        <w:rPr>
          <w:i/>
        </w:rPr>
        <w:t>JMIR Human Factors</w:t>
      </w:r>
      <w:r w:rsidRPr="00F95303">
        <w:t xml:space="preserve"> 2022; 9</w:t>
      </w:r>
      <w:r>
        <w:t>:1</w:t>
      </w:r>
      <w:r w:rsidRPr="00F95303">
        <w:t xml:space="preserve">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6.</w:t>
      </w:r>
      <w:r w:rsidRPr="00F95303">
        <w:tab/>
        <w:t xml:space="preserve">Nguyen L, Bellucci E and Nguyen LT. Electronic health records implementation: an evaluation of information system impact and contingency factors. </w:t>
      </w:r>
      <w:r w:rsidRPr="00F95303">
        <w:rPr>
          <w:i/>
        </w:rPr>
        <w:t>Int J Med Inform</w:t>
      </w:r>
      <w:r w:rsidRPr="00F95303">
        <w:t xml:space="preserve"> 2014; 83: 779-796. 2014/08/0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7.</w:t>
      </w:r>
      <w:r w:rsidRPr="00F95303">
        <w:tab/>
        <w:t xml:space="preserve">Ose D, Baudendistel I, Pohlmann S, et al. Personal health records on the Internet. A narrative review of attitudes, expectations, utilization and effects on health outcomes. </w:t>
      </w:r>
      <w:r w:rsidRPr="00F95303">
        <w:rPr>
          <w:i/>
        </w:rPr>
        <w:t>Zeitschrift fur Evidenz, Fortbildung und Qualitat im Gesundheitswesen</w:t>
      </w:r>
      <w:r w:rsidRPr="00F95303">
        <w:t xml:space="preserve"> 2017; 122: 9-21.</w:t>
      </w:r>
    </w:p>
    <w:p w:rsidR="009136DA" w:rsidRPr="00D41EB7" w:rsidRDefault="009136DA" w:rsidP="009136DA">
      <w:pPr>
        <w:pStyle w:val="EndNoteBibliography"/>
        <w:spacing w:after="0"/>
      </w:pPr>
      <w:r w:rsidRPr="00D41EB7">
        <w:t>48.</w:t>
      </w:r>
      <w:r w:rsidRPr="00D41EB7">
        <w:tab/>
        <w:t xml:space="preserve">Osovskaya I. Personal health records: Understanding the factors that contribute to creating value and practical use by patients and citizens. In: </w:t>
      </w:r>
      <w:r w:rsidRPr="00D41EB7">
        <w:rPr>
          <w:i/>
        </w:rPr>
        <w:t xml:space="preserve">Proceedings of the 2017 International Conference on Digital Health, </w:t>
      </w:r>
      <w:r w:rsidRPr="00D41EB7">
        <w:t>London, United Kingdom (DH '17), pp.237-238. New York: Association for Computing Machinery</w:t>
      </w:r>
      <w:r>
        <w:t>.</w:t>
      </w:r>
      <w:r w:rsidRPr="00D41EB7">
        <w:t xml:space="preserve">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49.</w:t>
      </w:r>
      <w:r w:rsidRPr="00F95303">
        <w:tab/>
        <w:t xml:space="preserve">Otte-Trojel T, de Bont A, Rundall TG, et al. What do we know about developing patient portals? </w:t>
      </w:r>
      <w:r>
        <w:t>A</w:t>
      </w:r>
      <w:r w:rsidRPr="00F95303">
        <w:t xml:space="preserve"> systematic literature review. </w:t>
      </w:r>
      <w:r w:rsidRPr="00F95303">
        <w:rPr>
          <w:i/>
        </w:rPr>
        <w:t>J Am Med Inform Assoc</w:t>
      </w:r>
      <w:r w:rsidRPr="00F95303">
        <w:t xml:space="preserve"> 2016; 23: e162-168. 2015/09/04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0.</w:t>
      </w:r>
      <w:r w:rsidRPr="00F95303">
        <w:tab/>
        <w:t xml:space="preserve">Piasecki J, Walkiewicz-Zarek E, Figas-Skrzypulec J, et al. Ethical issues in biomedical research using electronic health records: a systematic review. </w:t>
      </w:r>
      <w:r w:rsidRPr="00F95303">
        <w:rPr>
          <w:i/>
        </w:rPr>
        <w:t>Medicine, health care, and philosophy</w:t>
      </w:r>
      <w:r w:rsidRPr="00F95303">
        <w:t xml:space="preserve"> 2021; 24: 633-65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1.</w:t>
      </w:r>
      <w:r w:rsidRPr="00F95303">
        <w:tab/>
        <w:t xml:space="preserve">Powell KR. Patient-Perceived Facilitators of and Barriers to Electronic Portal Use: A Systematic Review. </w:t>
      </w:r>
      <w:r w:rsidRPr="00F95303">
        <w:rPr>
          <w:i/>
        </w:rPr>
        <w:t>Computers, informatics, nursing:CIN</w:t>
      </w:r>
      <w:r w:rsidRPr="00F95303">
        <w:t xml:space="preserve"> 2017; 35: 565-57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2.</w:t>
      </w:r>
      <w:r w:rsidRPr="00F95303">
        <w:tab/>
        <w:t xml:space="preserve">Raspa M, Moultrie R, Wagner L, et al. Ethical, legal, and social issues related to the inclusion of individuals with intellectual disabilities in electronic health record research: Scoping review. </w:t>
      </w:r>
      <w:r w:rsidRPr="00F95303">
        <w:rPr>
          <w:i/>
        </w:rPr>
        <w:t>Journal of Medical Internet Research</w:t>
      </w:r>
      <w:r w:rsidRPr="00F95303">
        <w:t xml:space="preserve"> 2020; 22: e16734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3.</w:t>
      </w:r>
      <w:r w:rsidRPr="00F95303">
        <w:tab/>
        <w:t xml:space="preserve">Ratwani R, Fairbanks T, Savage E, et al. Mind the Gap. A systematic review to identify usability and safety challenges and practices during electronic health record implementation. </w:t>
      </w:r>
      <w:r w:rsidRPr="00F95303">
        <w:rPr>
          <w:i/>
        </w:rPr>
        <w:t>Applied clinical informatics</w:t>
      </w:r>
      <w:r w:rsidRPr="00F95303">
        <w:t xml:space="preserve"> 2016; 7: 1069-1087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4.</w:t>
      </w:r>
      <w:r w:rsidRPr="00F95303">
        <w:tab/>
        <w:t xml:space="preserve">Rempel ES, Barnett J and Durrant H. Public engagement with UK government data science: Propositions from a literature review of public engagement on new technologies. </w:t>
      </w:r>
      <w:r w:rsidRPr="00F95303">
        <w:rPr>
          <w:i/>
        </w:rPr>
        <w:t>Government Information Quarterly</w:t>
      </w:r>
      <w:r w:rsidRPr="00F95303">
        <w:t xml:space="preserve"> 2018; 35: 569-57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5.</w:t>
      </w:r>
      <w:r w:rsidRPr="00F95303">
        <w:tab/>
        <w:t xml:space="preserve">Roehrs A, da Costa CA, Righi RD, et al. Personal Health Records: A Systematic Literature Review. </w:t>
      </w:r>
      <w:r w:rsidRPr="00F95303">
        <w:rPr>
          <w:i/>
        </w:rPr>
        <w:t>Journal of medical Internet research</w:t>
      </w:r>
      <w:r w:rsidRPr="00F95303">
        <w:t xml:space="preserve"> 2017; 19: e1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6.</w:t>
      </w:r>
      <w:r w:rsidRPr="00F95303">
        <w:tab/>
        <w:t xml:space="preserve">Ross J, Stevenson F, Lau R, et al. Factors that influence the implementation of e-health: a systematic review of systematic reviews (an update). </w:t>
      </w:r>
      <w:r w:rsidRPr="00F95303">
        <w:rPr>
          <w:i/>
        </w:rPr>
        <w:t>Implementation science:IS</w:t>
      </w:r>
      <w:r w:rsidRPr="00F95303">
        <w:t xml:space="preserve"> 2016; 11: 146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7.</w:t>
      </w:r>
      <w:r w:rsidRPr="00F95303">
        <w:tab/>
        <w:t xml:space="preserve">Rudin RS, Motala A, Goldzweig CL, et al. Usage and effect of health information exchange: A systematic review. </w:t>
      </w:r>
      <w:r w:rsidRPr="00F95303">
        <w:rPr>
          <w:i/>
        </w:rPr>
        <w:t>Annals of Internal Medicine</w:t>
      </w:r>
      <w:r w:rsidRPr="00F95303">
        <w:t xml:space="preserve"> 2014; 161: 803-81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58.</w:t>
      </w:r>
      <w:r w:rsidRPr="00F95303">
        <w:tab/>
        <w:t xml:space="preserve">Sakaguchi-Tang DK, Bosold AL, Choi YK, et al. Patient Portal Use and Experience Among Older Adults: Systematic Review. </w:t>
      </w:r>
      <w:r w:rsidRPr="00F95303">
        <w:rPr>
          <w:i/>
        </w:rPr>
        <w:t>JMIR Med Inform</w:t>
      </w:r>
      <w:r w:rsidRPr="00F95303">
        <w:t xml:space="preserve"> 2017; 5: e38. 2017/10/19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lastRenderedPageBreak/>
        <w:t>59.</w:t>
      </w:r>
      <w:r w:rsidRPr="00F95303">
        <w:tab/>
        <w:t xml:space="preserve">Sartain SA, Stressing S and Prieto J. Patients' views on the effectiveness of patient-held records: a systematic review and thematic synthesis of qualitative studies. </w:t>
      </w:r>
      <w:r w:rsidRPr="00F95303">
        <w:rPr>
          <w:i/>
        </w:rPr>
        <w:t>Health expect</w:t>
      </w:r>
      <w:r w:rsidRPr="00F95303">
        <w:t xml:space="preserve"> 2015; 18: 2666-2677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0.</w:t>
      </w:r>
      <w:r w:rsidRPr="00F95303">
        <w:tab/>
        <w:t xml:space="preserve">Shabani M, Bezuidenhout L and Borry P. Attitudes of research participants and the general public towards genomic data sharing: a systematic literature review. </w:t>
      </w:r>
      <w:r w:rsidRPr="00F95303">
        <w:rPr>
          <w:i/>
        </w:rPr>
        <w:t>Expert Rev Mol Diagn</w:t>
      </w:r>
      <w:r w:rsidRPr="00F95303">
        <w:t xml:space="preserve"> 2014; 14: 1053-1065. 20140926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1.</w:t>
      </w:r>
      <w:r w:rsidRPr="00F95303">
        <w:tab/>
        <w:t xml:space="preserve">Shah SD and Liebovitz D. It Takes Two to Tango: Engaging Patients and Providers With Portals. </w:t>
      </w:r>
      <w:r w:rsidRPr="00F95303">
        <w:rPr>
          <w:i/>
        </w:rPr>
        <w:t>PM and R</w:t>
      </w:r>
      <w:r w:rsidRPr="00F95303">
        <w:t xml:space="preserve"> 2017; 9: S85-S97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2.</w:t>
      </w:r>
      <w:r w:rsidRPr="00F95303">
        <w:tab/>
        <w:t xml:space="preserve">Shen N, Bernier T, Sequeira L, et al. Understanding the patient privacy perspective on health information exchange: A systematic review. </w:t>
      </w:r>
      <w:r w:rsidRPr="00F95303">
        <w:rPr>
          <w:i/>
        </w:rPr>
        <w:t>Int J Med Inform</w:t>
      </w:r>
      <w:r w:rsidRPr="00F95303">
        <w:t xml:space="preserve"> 2019; 125: 1-12. 2019/03/2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3.</w:t>
      </w:r>
      <w:r w:rsidRPr="00F95303">
        <w:tab/>
        <w:t xml:space="preserve">Showell C. Barriers to the use of personal health records by patients: a structured review. </w:t>
      </w:r>
      <w:r w:rsidRPr="00F95303">
        <w:rPr>
          <w:i/>
        </w:rPr>
        <w:t>PeerJ</w:t>
      </w:r>
      <w:r w:rsidRPr="00F95303">
        <w:t xml:space="preserve"> 2017; 5: e3268. 2017/05/04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4.</w:t>
      </w:r>
      <w:r w:rsidRPr="00F95303">
        <w:tab/>
        <w:t xml:space="preserve">Simpson E, Brown R, Sillence E, et al. Understanding the Barriers and Facilitators to Sharing Patient-Generated Health Data Using Digital Technology for People Living With Long-Term Health Conditions: A Narrative Review. </w:t>
      </w:r>
      <w:r w:rsidRPr="00F95303">
        <w:rPr>
          <w:i/>
        </w:rPr>
        <w:t>Front Public Health</w:t>
      </w:r>
      <w:r w:rsidRPr="00F95303">
        <w:t xml:space="preserve"> 2021; 9: 641424. 2021/12/11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5.</w:t>
      </w:r>
      <w:r w:rsidRPr="00F95303">
        <w:tab/>
        <w:t xml:space="preserve">Skovgaard LL, Wadmann S and Hoeyer K. A review of attitudes towards the reuse of health data among people in the European Union: The primacy of purpose and the common good. </w:t>
      </w:r>
      <w:r w:rsidRPr="00F95303">
        <w:rPr>
          <w:i/>
        </w:rPr>
        <w:t>Health Policy</w:t>
      </w:r>
      <w:r w:rsidRPr="00F95303">
        <w:t xml:space="preserve"> 2019; 123: 564-571. 2019/04/10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6.</w:t>
      </w:r>
      <w:r w:rsidRPr="00F95303">
        <w:tab/>
        <w:t xml:space="preserve">Soni H, Grando A, Murcko A, et al. State of the art and a mixed-method personalized approach to assess patient perceptions on medical record sharing and sensitivity. </w:t>
      </w:r>
      <w:r w:rsidRPr="00F95303">
        <w:rPr>
          <w:i/>
        </w:rPr>
        <w:t>Journal of Biomedical Informatics</w:t>
      </w:r>
      <w:r w:rsidRPr="00F95303">
        <w:t xml:space="preserve"> 2020; 101: 10333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7.</w:t>
      </w:r>
      <w:r w:rsidRPr="00F95303">
        <w:tab/>
        <w:t xml:space="preserve">Staccini P and Lau AYS. Findings from 2017 on Consumer Health Informatics and Education: Health Data Access and Sharing. </w:t>
      </w:r>
      <w:r w:rsidRPr="00F95303">
        <w:rPr>
          <w:i/>
        </w:rPr>
        <w:t>Yearbook of medical informatics</w:t>
      </w:r>
      <w:r w:rsidRPr="00F95303">
        <w:t xml:space="preserve"> 2018; 27: 163-169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8.</w:t>
      </w:r>
      <w:r w:rsidRPr="00F95303">
        <w:tab/>
        <w:t xml:space="preserve">Street J, Carter S, Fabrianesi B, et al. "Public attitudes to sharing government data with private industry: a systematic scoping review". </w:t>
      </w:r>
      <w:r w:rsidRPr="00F95303">
        <w:rPr>
          <w:i/>
        </w:rPr>
        <w:t>medRxiv</w:t>
      </w:r>
      <w:r w:rsidRPr="00F95303">
        <w:t xml:space="preserve"> 2022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69.</w:t>
      </w:r>
      <w:r w:rsidRPr="00F95303">
        <w:tab/>
        <w:t xml:space="preserve">Thompson MJ, Reilly JD and Valdez RS. Work system barriers to patient, provider, and caregiver use of personal health records: A systematic review. </w:t>
      </w:r>
      <w:r w:rsidRPr="00F95303">
        <w:rPr>
          <w:i/>
        </w:rPr>
        <w:t>Appl Ergon</w:t>
      </w:r>
      <w:r w:rsidRPr="00F95303">
        <w:t xml:space="preserve"> 2016; 54: 218-242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0.</w:t>
      </w:r>
      <w:r w:rsidRPr="00F95303">
        <w:tab/>
        <w:t xml:space="preserve">Van Kasteren Y, Maeder A, Williams PA, et al. Consumer Perspectives on MyHealth Record: A Review. </w:t>
      </w:r>
      <w:r w:rsidRPr="00F95303">
        <w:rPr>
          <w:i/>
        </w:rPr>
        <w:t>Stud Health Technol Inform</w:t>
      </w:r>
      <w:r w:rsidRPr="00F95303">
        <w:t xml:space="preserve"> 2017; 239: 146-152. 2017/08/02.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1.</w:t>
      </w:r>
      <w:r w:rsidRPr="00F95303">
        <w:tab/>
      </w:r>
      <w:r>
        <w:t>V</w:t>
      </w:r>
      <w:r w:rsidRPr="00F95303">
        <w:t xml:space="preserve">an Mens HJT, Duijm RD, Nienhuis R, et al. Determinants and outcomes of patient access to medical records: Systematic review of systematic reviews. </w:t>
      </w:r>
      <w:r w:rsidRPr="00F95303">
        <w:rPr>
          <w:i/>
        </w:rPr>
        <w:t>Int J Med Inform</w:t>
      </w:r>
      <w:r w:rsidRPr="00F95303">
        <w:t xml:space="preserve"> 2019; 129: 226-233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2.</w:t>
      </w:r>
      <w:r w:rsidRPr="00F95303">
        <w:tab/>
      </w:r>
      <w:r>
        <w:t>V</w:t>
      </w:r>
      <w:r w:rsidRPr="00F95303">
        <w:t xml:space="preserve">an Panhuis WG, Paul P, Emerson C, et al. A systematic review of barriers to data sharing in public health. </w:t>
      </w:r>
      <w:r w:rsidRPr="00F95303">
        <w:rPr>
          <w:i/>
        </w:rPr>
        <w:t>BMC Public Health</w:t>
      </w:r>
      <w:r w:rsidRPr="00F95303">
        <w:t xml:space="preserve"> 2014; 14: 1144. 2014/11/08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3.</w:t>
      </w:r>
      <w:r w:rsidRPr="00F95303">
        <w:tab/>
        <w:t xml:space="preserve">Waind E. Trust, security and public interest: striking the balance A narrative review of previous literature on public attitudes towards the sharing, linking and use of administrative data for research. </w:t>
      </w:r>
      <w:r w:rsidRPr="00F95303">
        <w:rPr>
          <w:i/>
        </w:rPr>
        <w:t>Int J Popul Data Sci</w:t>
      </w:r>
      <w:r w:rsidRPr="00F95303">
        <w:t xml:space="preserve"> 2020; 5: 1368. 2021/05/27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4.</w:t>
      </w:r>
      <w:r w:rsidRPr="00F95303">
        <w:tab/>
        <w:t xml:space="preserve">Weber AS, Turjoman R, Shaheen Y, et al. Systematic thematic review of e-health research in the Gulf Cooperation Council (Arabian Gulf): Bahrain, Kuwait, Oman, Qatar, Saudi Arabia and United Arab Emirates. </w:t>
      </w:r>
      <w:r w:rsidRPr="00F95303">
        <w:rPr>
          <w:i/>
        </w:rPr>
        <w:t>Journal of telemedicine and telecare</w:t>
      </w:r>
      <w:r w:rsidRPr="00F95303">
        <w:t xml:space="preserve"> 2017; 23: 452-459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5.</w:t>
      </w:r>
      <w:r w:rsidRPr="00F95303">
        <w:tab/>
        <w:t xml:space="preserve">Woodbury RB, Beans JA, Hiratsuka VY, et al. Data Management in Health-Related Research Involving Indigenous Communities in the United States and Canada: A Scoping Review. </w:t>
      </w:r>
      <w:r w:rsidRPr="00F95303">
        <w:rPr>
          <w:i/>
        </w:rPr>
        <w:t>Frontiers in Genetics</w:t>
      </w:r>
      <w:r w:rsidRPr="00F95303">
        <w:t xml:space="preserve"> 2019; 10: 942. </w:t>
      </w:r>
    </w:p>
    <w:p w:rsidR="009136DA" w:rsidRPr="00F95303" w:rsidRDefault="009136DA" w:rsidP="009136DA">
      <w:pPr>
        <w:pStyle w:val="EndNoteBibliography"/>
        <w:spacing w:after="0"/>
      </w:pPr>
      <w:r w:rsidRPr="00F95303">
        <w:t>76.</w:t>
      </w:r>
      <w:r w:rsidRPr="00F95303">
        <w:tab/>
        <w:t xml:space="preserve">Wu H and LaRue EM. Linking the health data system in the U.S.: Challenges to the benefits. </w:t>
      </w:r>
      <w:r w:rsidRPr="00F95303">
        <w:rPr>
          <w:i/>
        </w:rPr>
        <w:t>International Journal of Nursing Sciences</w:t>
      </w:r>
      <w:r w:rsidRPr="00F95303">
        <w:t xml:space="preserve"> 2017; 4: 410-417. </w:t>
      </w:r>
    </w:p>
    <w:p w:rsidR="009136DA" w:rsidRPr="00E265BF" w:rsidRDefault="009136DA" w:rsidP="009136DA">
      <w:pPr>
        <w:pStyle w:val="EndNoteBibliography"/>
        <w:spacing w:after="0"/>
      </w:pPr>
      <w:r w:rsidRPr="00F95303">
        <w:t>77.</w:t>
      </w:r>
      <w:r w:rsidRPr="00F95303">
        <w:tab/>
      </w:r>
      <w:r w:rsidRPr="00E353E8">
        <w:t xml:space="preserve">Zadeh PE and Maddah M. The role of consumer consent in Health Information Exchange (HIE). In: </w:t>
      </w:r>
      <w:r w:rsidRPr="00E353E8">
        <w:rPr>
          <w:i/>
        </w:rPr>
        <w:t xml:space="preserve">AMCIS 2017 - 23rd Americas Conference on Information Systems: A Tradition of Innovation, </w:t>
      </w:r>
      <w:r w:rsidRPr="00E353E8">
        <w:t>Boston, USA 2017.</w:t>
      </w:r>
      <w:r w:rsidRPr="00E265BF">
        <w:t xml:space="preserve"> </w:t>
      </w:r>
    </w:p>
    <w:p w:rsidR="009136DA" w:rsidRPr="00F95303" w:rsidRDefault="009136DA" w:rsidP="009136DA">
      <w:pPr>
        <w:pStyle w:val="EndNoteBibliography"/>
        <w:spacing w:after="0"/>
      </w:pPr>
      <w:r w:rsidRPr="009136DA">
        <w:rPr>
          <w:lang w:val="de-DE"/>
        </w:rPr>
        <w:t>78.</w:t>
      </w:r>
      <w:r w:rsidRPr="009136DA">
        <w:rPr>
          <w:lang w:val="de-DE"/>
        </w:rPr>
        <w:tab/>
        <w:t xml:space="preserve">Zhang Y, Fleischmann KR, Gao J, et al. </w:t>
      </w:r>
      <w:r w:rsidRPr="00F95303">
        <w:t xml:space="preserve">A systematic review of the literature on consumers' use of patient portals: Preliminary results. </w:t>
      </w:r>
      <w:r w:rsidRPr="00F95303">
        <w:rPr>
          <w:i/>
        </w:rPr>
        <w:t>PROCEEDINGS OF THE ASSOCIATION FOR INFORMATION SCIENCE AND TECHNOLOGY</w:t>
      </w:r>
      <w:r w:rsidRPr="00F95303">
        <w:t xml:space="preserve"> 2016; 52: 1-4.</w:t>
      </w:r>
    </w:p>
    <w:p w:rsidR="009136DA" w:rsidRPr="00F95303" w:rsidRDefault="009136DA" w:rsidP="009136DA">
      <w:pPr>
        <w:pStyle w:val="EndNoteBibliography"/>
      </w:pPr>
      <w:r w:rsidRPr="00F95303">
        <w:t>79.</w:t>
      </w:r>
      <w:r w:rsidRPr="00F95303">
        <w:tab/>
        <w:t xml:space="preserve">Zhang T, Shen N, Booth R, et al. Supporting the use of patient portals in mental health settings: a scoping review. </w:t>
      </w:r>
      <w:r w:rsidRPr="00F95303">
        <w:rPr>
          <w:i/>
        </w:rPr>
        <w:t>Inform Health Soc Care</w:t>
      </w:r>
      <w:r w:rsidRPr="00F95303">
        <w:t xml:space="preserve"> 2022; 47: 62-79. 2021/05/26.</w:t>
      </w:r>
    </w:p>
    <w:p w:rsidR="005467B8" w:rsidRPr="000572BE" w:rsidRDefault="009136DA" w:rsidP="009136DA">
      <w:pPr>
        <w:rPr>
          <w:sz w:val="2"/>
          <w:szCs w:val="2"/>
        </w:rPr>
      </w:pPr>
      <w:r w:rsidRPr="00790654">
        <w:rPr>
          <w:rFonts w:ascii="Arial" w:hAnsi="Arial" w:cs="Arial"/>
          <w:sz w:val="20"/>
          <w:szCs w:val="20"/>
          <w:lang w:val="en-US"/>
        </w:rPr>
        <w:fldChar w:fldCharType="end"/>
      </w:r>
      <w:bookmarkStart w:id="0" w:name="_GoBack"/>
      <w:bookmarkEnd w:id="0"/>
    </w:p>
    <w:sectPr w:rsidR="005467B8" w:rsidRPr="000572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6DA"/>
    <w:rsid w:val="000572BE"/>
    <w:rsid w:val="001F3525"/>
    <w:rsid w:val="003A5453"/>
    <w:rsid w:val="006A7DFF"/>
    <w:rsid w:val="0091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5EE45"/>
  <w15:chartTrackingRefBased/>
  <w15:docId w15:val="{1B7BD41C-6BB9-48EB-A2D1-D83596D4E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36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9136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136DA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91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81E29-A10C-4FC2-BD81-13871F3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95</Words>
  <Characters>15094</Characters>
  <Application>Microsoft Office Word</Application>
  <DocSecurity>0</DocSecurity>
  <Lines>12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l, Sabrina</dc:creator>
  <cp:keywords/>
  <dc:description/>
  <cp:lastModifiedBy>Fesl, Sabrina</cp:lastModifiedBy>
  <cp:revision>2</cp:revision>
  <dcterms:created xsi:type="dcterms:W3CDTF">2025-04-22T07:45:00Z</dcterms:created>
  <dcterms:modified xsi:type="dcterms:W3CDTF">2025-04-22T07:53:00Z</dcterms:modified>
</cp:coreProperties>
</file>